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8F6ED" w14:textId="77777777" w:rsidR="00851165" w:rsidRPr="00851165" w:rsidRDefault="00851165" w:rsidP="00851165">
      <w:pPr>
        <w:rPr>
          <w:rFonts w:ascii="Times New Roman" w:eastAsia="宋体" w:hAnsi="Times New Roman" w:cs="Times New Roman"/>
          <w:szCs w:val="21"/>
        </w:rPr>
      </w:pPr>
      <w:r w:rsidRPr="00851165">
        <w:rPr>
          <w:rFonts w:ascii="Times New Roman" w:eastAsia="宋体" w:hAnsi="Times New Roman" w:cs="Times New Roman"/>
          <w:szCs w:val="21"/>
        </w:rPr>
        <w:t>Table S1. Search strategy for five electronic databas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60"/>
        <w:gridCol w:w="6131"/>
        <w:gridCol w:w="905"/>
      </w:tblGrid>
      <w:tr w:rsidR="00851165" w:rsidRPr="00851165" w14:paraId="2DA59BE1" w14:textId="77777777" w:rsidTr="00710418">
        <w:tc>
          <w:tcPr>
            <w:tcW w:w="1271" w:type="dxa"/>
            <w:vAlign w:val="center"/>
          </w:tcPr>
          <w:p w14:paraId="18D5A5FC" w14:textId="77777777" w:rsidR="00851165" w:rsidRPr="00851165" w:rsidRDefault="00851165" w:rsidP="0071041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Databases</w:t>
            </w:r>
          </w:p>
        </w:tc>
        <w:tc>
          <w:tcPr>
            <w:tcW w:w="6379" w:type="dxa"/>
            <w:vAlign w:val="center"/>
          </w:tcPr>
          <w:p w14:paraId="574D7DC0" w14:textId="77777777" w:rsidR="00851165" w:rsidRPr="00851165" w:rsidRDefault="00851165" w:rsidP="0071041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Search strategy</w:t>
            </w:r>
          </w:p>
        </w:tc>
        <w:tc>
          <w:tcPr>
            <w:tcW w:w="646" w:type="dxa"/>
            <w:vAlign w:val="center"/>
          </w:tcPr>
          <w:p w14:paraId="52DE1A59" w14:textId="77777777" w:rsidR="00851165" w:rsidRPr="00851165" w:rsidRDefault="00851165" w:rsidP="0071041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Records</w:t>
            </w:r>
          </w:p>
        </w:tc>
      </w:tr>
      <w:tr w:rsidR="00851165" w:rsidRPr="00851165" w14:paraId="5786BD9F" w14:textId="77777777" w:rsidTr="00710418">
        <w:tc>
          <w:tcPr>
            <w:tcW w:w="1271" w:type="dxa"/>
            <w:vAlign w:val="center"/>
          </w:tcPr>
          <w:p w14:paraId="4559CE85" w14:textId="77777777" w:rsidR="00851165" w:rsidRPr="00851165" w:rsidRDefault="00851165" w:rsidP="0016000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Pubmed</w:t>
            </w:r>
            <w:proofErr w:type="spellEnd"/>
          </w:p>
        </w:tc>
        <w:tc>
          <w:tcPr>
            <w:tcW w:w="6379" w:type="dxa"/>
            <w:vAlign w:val="center"/>
          </w:tcPr>
          <w:p w14:paraId="21549E9B" w14:textId="77777777" w:rsidR="00851165" w:rsidRPr="00851165" w:rsidRDefault="00851165" w:rsidP="0071041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((("PXR" or "NR1I2" or "</w:t>
            </w:r>
            <w:proofErr w:type="spellStart"/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pregnane</w:t>
            </w:r>
            <w:proofErr w:type="spellEnd"/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X receptor" or "nuclear receptor subfamily 1 group I member 2") ) AND ("drug-induced liver injury" or "drug-induced hepatotoxicity" or "drug-induced hepatitis" or "drug-induced liver damage" or "drug-induced hepatic injury" or "toxic hepatitis")) AND ("antituberculosis" or "anti-tuberculosis" or "antitubercular" or "tuberculosis treatment")</w:t>
            </w:r>
          </w:p>
        </w:tc>
        <w:tc>
          <w:tcPr>
            <w:tcW w:w="646" w:type="dxa"/>
            <w:vAlign w:val="center"/>
          </w:tcPr>
          <w:p w14:paraId="4655756D" w14:textId="77777777" w:rsidR="00851165" w:rsidRPr="00851165" w:rsidRDefault="00851165" w:rsidP="0071041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14</w:t>
            </w:r>
          </w:p>
        </w:tc>
      </w:tr>
      <w:tr w:rsidR="00851165" w:rsidRPr="00851165" w14:paraId="1ADB7B15" w14:textId="77777777" w:rsidTr="00710418">
        <w:tc>
          <w:tcPr>
            <w:tcW w:w="1271" w:type="dxa"/>
            <w:vAlign w:val="center"/>
          </w:tcPr>
          <w:p w14:paraId="67257399" w14:textId="77777777" w:rsidR="00851165" w:rsidRPr="00851165" w:rsidRDefault="00851165" w:rsidP="0016000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Medline</w:t>
            </w:r>
          </w:p>
        </w:tc>
        <w:tc>
          <w:tcPr>
            <w:tcW w:w="6379" w:type="dxa"/>
            <w:vAlign w:val="center"/>
          </w:tcPr>
          <w:p w14:paraId="22D09192" w14:textId="77777777" w:rsidR="00851165" w:rsidRPr="00851165" w:rsidRDefault="00851165" w:rsidP="0071041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("PXR" or "NR1I2" or "</w:t>
            </w:r>
            <w:proofErr w:type="spellStart"/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pregnane</w:t>
            </w:r>
            <w:proofErr w:type="spellEnd"/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X receptor" or "nuclear receptor subfamily 1 group I member 2") AND ("drug-induced liver injury" or "drug-induced hepatotoxicity" or "drug-induced hepatitis" or "drug-induced liver damage" or "drug-induced hepatic injury" or "toxic hepatitis") AND ("antituberculosis" or "anti-tuberculosis" or "antitubercular" or "tuberculosis treatment")</w:t>
            </w:r>
          </w:p>
        </w:tc>
        <w:tc>
          <w:tcPr>
            <w:tcW w:w="646" w:type="dxa"/>
            <w:vAlign w:val="center"/>
          </w:tcPr>
          <w:p w14:paraId="366D517A" w14:textId="77777777" w:rsidR="00851165" w:rsidRPr="00851165" w:rsidRDefault="00851165" w:rsidP="0071041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64</w:t>
            </w:r>
          </w:p>
        </w:tc>
      </w:tr>
      <w:tr w:rsidR="00851165" w:rsidRPr="00851165" w14:paraId="456F1726" w14:textId="77777777" w:rsidTr="00710418">
        <w:tc>
          <w:tcPr>
            <w:tcW w:w="1271" w:type="dxa"/>
            <w:vAlign w:val="center"/>
          </w:tcPr>
          <w:p w14:paraId="710D8C39" w14:textId="77777777" w:rsidR="00851165" w:rsidRPr="00851165" w:rsidRDefault="00851165" w:rsidP="0016000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Cochrane Library</w:t>
            </w:r>
          </w:p>
        </w:tc>
        <w:tc>
          <w:tcPr>
            <w:tcW w:w="6379" w:type="dxa"/>
            <w:vAlign w:val="center"/>
          </w:tcPr>
          <w:p w14:paraId="2FC95E5E" w14:textId="77777777" w:rsidR="00851165" w:rsidRPr="00851165" w:rsidRDefault="00851165" w:rsidP="0071041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“PXR” OR “NR1I2” OR “</w:t>
            </w:r>
            <w:proofErr w:type="spellStart"/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pregnane</w:t>
            </w:r>
            <w:proofErr w:type="spellEnd"/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X receptor” OR “nuclear receptor subfamily 1 group I member 2” in All Text AND “drug-induced liver injury” OR “drug-induced hepatotoxicity” OR “drug-induced hepatitis” OR “drug-induced liver damage” OR “drug-induced hepatic injury” OR “toxic hepatitis” in All Text AND “antituberculosis” OR “anti-tuberculosis” OR “antitubercular” OR “tuberculosis treatment” in All Text</w:t>
            </w:r>
          </w:p>
        </w:tc>
        <w:tc>
          <w:tcPr>
            <w:tcW w:w="646" w:type="dxa"/>
            <w:vAlign w:val="center"/>
          </w:tcPr>
          <w:p w14:paraId="5B361922" w14:textId="77777777" w:rsidR="00851165" w:rsidRPr="00851165" w:rsidRDefault="00851165" w:rsidP="0071041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</w:tr>
      <w:tr w:rsidR="00851165" w:rsidRPr="00851165" w14:paraId="1651164D" w14:textId="77777777" w:rsidTr="00710418">
        <w:tc>
          <w:tcPr>
            <w:tcW w:w="1271" w:type="dxa"/>
            <w:vAlign w:val="center"/>
          </w:tcPr>
          <w:p w14:paraId="51D7F8ED" w14:textId="77777777" w:rsidR="00851165" w:rsidRPr="00851165" w:rsidRDefault="00851165" w:rsidP="0016000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Web of Science</w:t>
            </w:r>
          </w:p>
        </w:tc>
        <w:tc>
          <w:tcPr>
            <w:tcW w:w="6379" w:type="dxa"/>
            <w:vAlign w:val="center"/>
          </w:tcPr>
          <w:p w14:paraId="65757A0E" w14:textId="382854E5" w:rsidR="00851165" w:rsidRPr="00851165" w:rsidRDefault="00851165" w:rsidP="0016000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TS=(("PXR" OR "NR1I2" OR "</w:t>
            </w:r>
            <w:proofErr w:type="spellStart"/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pregnane</w:t>
            </w:r>
            <w:proofErr w:type="spellEnd"/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X receptor" OR "nuclear  receptor subfamily 1 group I member 2") AND ("drug-induced liver injury" OR "drug-induced hepatotoxicity" OR "drug-induced hepatitis" OR "drug-induced liver damage" OR "drug-induced hepatic injury" OR "toxic hepatitis") AND ("antituberculosis" OR "anti-tuberculosis" OR "antitubercular" OR "tuberculosis treatment") )</w:t>
            </w:r>
          </w:p>
        </w:tc>
        <w:tc>
          <w:tcPr>
            <w:tcW w:w="646" w:type="dxa"/>
            <w:vAlign w:val="center"/>
          </w:tcPr>
          <w:p w14:paraId="66D862BF" w14:textId="77777777" w:rsidR="00851165" w:rsidRPr="00851165" w:rsidRDefault="00851165" w:rsidP="0071041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25</w:t>
            </w:r>
          </w:p>
        </w:tc>
      </w:tr>
      <w:tr w:rsidR="00851165" w:rsidRPr="00851165" w14:paraId="7B43D52D" w14:textId="77777777" w:rsidTr="00710418">
        <w:trPr>
          <w:trHeight w:val="1702"/>
        </w:trPr>
        <w:tc>
          <w:tcPr>
            <w:tcW w:w="1271" w:type="dxa"/>
            <w:vAlign w:val="center"/>
          </w:tcPr>
          <w:p w14:paraId="3FD14471" w14:textId="77777777" w:rsidR="00851165" w:rsidRPr="00851165" w:rsidRDefault="00851165" w:rsidP="0016000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SinoMed</w:t>
            </w:r>
            <w:proofErr w:type="spellEnd"/>
          </w:p>
        </w:tc>
        <w:tc>
          <w:tcPr>
            <w:tcW w:w="6379" w:type="dxa"/>
            <w:vAlign w:val="center"/>
          </w:tcPr>
          <w:p w14:paraId="5A3B6CEE" w14:textId="7E4DA12A" w:rsidR="00851165" w:rsidRPr="00851165" w:rsidRDefault="00851165" w:rsidP="0071041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("PXR"[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全部字段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] OR "NR1I2"[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全部字段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] OR "</w:t>
            </w:r>
            <w:proofErr w:type="gramStart"/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孕烷</w:t>
            </w:r>
            <w:proofErr w:type="gramEnd"/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X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受体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"[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全部字段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] OR "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核</w:t>
            </w:r>
            <w:proofErr w:type="gramStart"/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受体亚</w:t>
            </w:r>
            <w:proofErr w:type="gramEnd"/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家族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1 I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组成员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2"[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全部字段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]) AND ( "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药物性肝损伤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"[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全部字段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] OR "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药物性肝损害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"[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全部字段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] OR "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药物性肝炎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"[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全部字段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] OR "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药物性肝毒性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"[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全部字段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]) AND ( "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抗结核治疗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"[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全部字段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] OR "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抗结核药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"[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全部字段</w:t>
            </w: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] )</w:t>
            </w:r>
          </w:p>
        </w:tc>
        <w:tc>
          <w:tcPr>
            <w:tcW w:w="646" w:type="dxa"/>
            <w:vAlign w:val="center"/>
          </w:tcPr>
          <w:p w14:paraId="34CEC40C" w14:textId="77777777" w:rsidR="00851165" w:rsidRPr="00851165" w:rsidRDefault="00851165" w:rsidP="0071041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165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</w:tr>
    </w:tbl>
    <w:p w14:paraId="4A84E45F" w14:textId="77777777" w:rsidR="00AD5AF5" w:rsidRDefault="00AD5AF5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559B104A" w14:textId="35CB122C" w:rsidR="003C2283" w:rsidRPr="00851165" w:rsidRDefault="0048074C" w:rsidP="00E13CC2">
      <w:pPr>
        <w:contextualSpacing/>
        <w:jc w:val="left"/>
        <w:rPr>
          <w:rFonts w:ascii="Times New Roman" w:eastAsia="宋体" w:hAnsi="Times New Roman" w:cs="Times New Roman"/>
          <w:szCs w:val="21"/>
        </w:rPr>
      </w:pPr>
      <w:r w:rsidRPr="00851165"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0" distR="0" wp14:anchorId="47C4BAE0" wp14:editId="70D89313">
            <wp:extent cx="5274310" cy="8680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6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C4E1D" w14:textId="486565B1" w:rsidR="00E13CC2" w:rsidRPr="00851165" w:rsidRDefault="00E13CC2" w:rsidP="00E13CC2">
      <w:pPr>
        <w:contextualSpacing/>
        <w:jc w:val="left"/>
        <w:rPr>
          <w:rFonts w:ascii="Times New Roman" w:eastAsia="宋体" w:hAnsi="Times New Roman" w:cs="Times New Roman"/>
          <w:szCs w:val="21"/>
        </w:rPr>
      </w:pPr>
      <w:r w:rsidRPr="00851165">
        <w:rPr>
          <w:rFonts w:ascii="Times New Roman" w:eastAsia="宋体" w:hAnsi="Times New Roman" w:cs="Times New Roman"/>
          <w:szCs w:val="21"/>
        </w:rPr>
        <w:t xml:space="preserve">Figure </w:t>
      </w:r>
      <w:r w:rsidR="003C2283" w:rsidRPr="00851165">
        <w:rPr>
          <w:rFonts w:ascii="Times New Roman" w:eastAsia="宋体" w:hAnsi="Times New Roman" w:cs="Times New Roman"/>
          <w:szCs w:val="21"/>
        </w:rPr>
        <w:t>S1</w:t>
      </w:r>
      <w:r w:rsidRPr="00851165">
        <w:rPr>
          <w:rFonts w:ascii="Times New Roman" w:eastAsia="宋体" w:hAnsi="Times New Roman" w:cs="Times New Roman"/>
          <w:szCs w:val="21"/>
        </w:rPr>
        <w:t xml:space="preserve">. </w:t>
      </w:r>
      <w:bookmarkStart w:id="0" w:name="OLE_LINK1"/>
      <w:bookmarkStart w:id="1" w:name="OLE_LINK2"/>
      <w:r w:rsidRPr="00851165">
        <w:rPr>
          <w:rFonts w:ascii="Times New Roman" w:eastAsia="宋体" w:hAnsi="Times New Roman" w:cs="Times New Roman"/>
          <w:szCs w:val="21"/>
        </w:rPr>
        <w:t xml:space="preserve">Forest plot of the relation between SNP </w:t>
      </w:r>
      <w:r w:rsidR="003C2283" w:rsidRPr="00851165">
        <w:rPr>
          <w:rFonts w:ascii="Times New Roman" w:eastAsia="宋体" w:hAnsi="Times New Roman" w:cs="Times New Roman"/>
          <w:szCs w:val="21"/>
        </w:rPr>
        <w:t xml:space="preserve">rs13059232 </w:t>
      </w:r>
      <w:r w:rsidRPr="00851165">
        <w:rPr>
          <w:rFonts w:ascii="Times New Roman" w:eastAsia="宋体" w:hAnsi="Times New Roman" w:cs="Times New Roman"/>
          <w:szCs w:val="21"/>
        </w:rPr>
        <w:t xml:space="preserve">(dominant model) and the risk of ATDH with the </w:t>
      </w:r>
      <w:r w:rsidR="0048074C" w:rsidRPr="00851165">
        <w:rPr>
          <w:rFonts w:ascii="Times New Roman" w:eastAsia="宋体" w:hAnsi="Times New Roman" w:cs="Times New Roman"/>
          <w:szCs w:val="21"/>
        </w:rPr>
        <w:t>random</w:t>
      </w:r>
      <w:r w:rsidRPr="00851165">
        <w:rPr>
          <w:rFonts w:ascii="Times New Roman" w:eastAsia="宋体" w:hAnsi="Times New Roman" w:cs="Times New Roman"/>
          <w:szCs w:val="21"/>
        </w:rPr>
        <w:t xml:space="preserve"> effects model.</w:t>
      </w:r>
    </w:p>
    <w:p w14:paraId="34CAFE5C" w14:textId="31109F33" w:rsidR="00934713" w:rsidRPr="00851165" w:rsidRDefault="00934713" w:rsidP="00E13CC2">
      <w:pPr>
        <w:contextualSpacing/>
        <w:jc w:val="left"/>
        <w:rPr>
          <w:rFonts w:ascii="Times New Roman" w:eastAsia="宋体" w:hAnsi="Times New Roman" w:cs="Times New Roman"/>
          <w:szCs w:val="21"/>
        </w:rPr>
      </w:pPr>
    </w:p>
    <w:p w14:paraId="65B843C3" w14:textId="77777777" w:rsidR="00F15ED4" w:rsidRPr="00851165" w:rsidRDefault="00F15ED4" w:rsidP="00E13CC2">
      <w:pPr>
        <w:contextualSpacing/>
        <w:jc w:val="left"/>
        <w:rPr>
          <w:rFonts w:ascii="Times New Roman" w:eastAsia="宋体" w:hAnsi="Times New Roman" w:cs="Times New Roman"/>
          <w:szCs w:val="21"/>
        </w:rPr>
      </w:pPr>
    </w:p>
    <w:p w14:paraId="25C85C42" w14:textId="1373C024" w:rsidR="003C2283" w:rsidRPr="00851165" w:rsidRDefault="00934713" w:rsidP="00E13CC2">
      <w:pPr>
        <w:contextualSpacing/>
        <w:jc w:val="left"/>
        <w:rPr>
          <w:rFonts w:ascii="Times New Roman" w:eastAsia="宋体" w:hAnsi="Times New Roman" w:cs="Times New Roman"/>
          <w:szCs w:val="21"/>
        </w:rPr>
      </w:pPr>
      <w:r w:rsidRPr="00851165"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5A9ED0E9" wp14:editId="09CE6CFE">
            <wp:extent cx="5274310" cy="8870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8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bookmarkEnd w:id="1"/>
    <w:p w14:paraId="210D5416" w14:textId="6E41CFF9" w:rsidR="00E13CC2" w:rsidRPr="00851165" w:rsidRDefault="00E13CC2" w:rsidP="00E13CC2">
      <w:pPr>
        <w:contextualSpacing/>
        <w:jc w:val="left"/>
        <w:rPr>
          <w:rFonts w:ascii="Times New Roman" w:eastAsia="宋体" w:hAnsi="Times New Roman" w:cs="Times New Roman"/>
          <w:szCs w:val="21"/>
        </w:rPr>
      </w:pPr>
      <w:r w:rsidRPr="00851165">
        <w:rPr>
          <w:rFonts w:ascii="Times New Roman" w:eastAsia="宋体" w:hAnsi="Times New Roman" w:cs="Times New Roman"/>
          <w:szCs w:val="21"/>
        </w:rPr>
        <w:t xml:space="preserve">Figure </w:t>
      </w:r>
      <w:r w:rsidR="003C2283" w:rsidRPr="00851165">
        <w:rPr>
          <w:rFonts w:ascii="Times New Roman" w:eastAsia="宋体" w:hAnsi="Times New Roman" w:cs="Times New Roman"/>
          <w:szCs w:val="21"/>
        </w:rPr>
        <w:t>S2</w:t>
      </w:r>
      <w:r w:rsidRPr="00851165">
        <w:rPr>
          <w:rFonts w:ascii="Times New Roman" w:eastAsia="宋体" w:hAnsi="Times New Roman" w:cs="Times New Roman"/>
          <w:szCs w:val="21"/>
        </w:rPr>
        <w:t xml:space="preserve">. Forest plot of the relation between SNP </w:t>
      </w:r>
      <w:r w:rsidR="003C2283" w:rsidRPr="00851165">
        <w:rPr>
          <w:rFonts w:ascii="Times New Roman" w:eastAsia="宋体" w:hAnsi="Times New Roman" w:cs="Times New Roman"/>
          <w:szCs w:val="21"/>
        </w:rPr>
        <w:t xml:space="preserve">rs13059232 </w:t>
      </w:r>
      <w:r w:rsidRPr="00851165">
        <w:rPr>
          <w:rFonts w:ascii="Times New Roman" w:eastAsia="宋体" w:hAnsi="Times New Roman" w:cs="Times New Roman"/>
          <w:szCs w:val="21"/>
        </w:rPr>
        <w:t xml:space="preserve">(recessive model) and the risk of ATDH with the </w:t>
      </w:r>
      <w:r w:rsidR="003C2283" w:rsidRPr="00851165">
        <w:rPr>
          <w:rFonts w:ascii="Times New Roman" w:eastAsia="宋体" w:hAnsi="Times New Roman" w:cs="Times New Roman"/>
          <w:szCs w:val="21"/>
        </w:rPr>
        <w:t>fixed</w:t>
      </w:r>
      <w:r w:rsidRPr="00851165">
        <w:rPr>
          <w:rFonts w:ascii="Times New Roman" w:eastAsia="宋体" w:hAnsi="Times New Roman" w:cs="Times New Roman"/>
          <w:szCs w:val="21"/>
        </w:rPr>
        <w:t xml:space="preserve"> effects model.</w:t>
      </w:r>
    </w:p>
    <w:p w14:paraId="4970B547" w14:textId="690C80AE" w:rsidR="003C2283" w:rsidRPr="00851165" w:rsidRDefault="003C2283" w:rsidP="00E13CC2">
      <w:pPr>
        <w:contextualSpacing/>
        <w:jc w:val="left"/>
        <w:rPr>
          <w:rFonts w:ascii="Times New Roman" w:eastAsia="宋体" w:hAnsi="Times New Roman" w:cs="Times New Roman"/>
          <w:szCs w:val="21"/>
        </w:rPr>
      </w:pPr>
    </w:p>
    <w:p w14:paraId="1FB1822F" w14:textId="77777777" w:rsidR="00F15ED4" w:rsidRPr="00851165" w:rsidRDefault="00F15ED4" w:rsidP="00E13CC2">
      <w:pPr>
        <w:contextualSpacing/>
        <w:jc w:val="left"/>
        <w:rPr>
          <w:rFonts w:ascii="Times New Roman" w:eastAsia="宋体" w:hAnsi="Times New Roman" w:cs="Times New Roman"/>
          <w:szCs w:val="21"/>
        </w:rPr>
      </w:pPr>
    </w:p>
    <w:p w14:paraId="25E237F3" w14:textId="72B819E3" w:rsidR="008A0EE0" w:rsidRPr="00851165" w:rsidRDefault="008A0EE0" w:rsidP="00E13CC2">
      <w:pPr>
        <w:contextualSpacing/>
        <w:jc w:val="left"/>
        <w:rPr>
          <w:rFonts w:ascii="Times New Roman" w:eastAsia="宋体" w:hAnsi="Times New Roman" w:cs="Times New Roman"/>
          <w:szCs w:val="21"/>
        </w:rPr>
      </w:pPr>
      <w:r w:rsidRPr="00851165"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1BC607E9" wp14:editId="77F44E41">
            <wp:extent cx="5274310" cy="88519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8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71467" w14:textId="62A54DDB" w:rsidR="003C2283" w:rsidRPr="00851165" w:rsidRDefault="003C2283" w:rsidP="003C2283">
      <w:pPr>
        <w:contextualSpacing/>
        <w:jc w:val="left"/>
        <w:rPr>
          <w:rFonts w:ascii="Times New Roman" w:eastAsia="宋体" w:hAnsi="Times New Roman" w:cs="Times New Roman"/>
          <w:szCs w:val="21"/>
        </w:rPr>
      </w:pPr>
      <w:r w:rsidRPr="00851165">
        <w:rPr>
          <w:rFonts w:ascii="Times New Roman" w:eastAsia="宋体" w:hAnsi="Times New Roman" w:cs="Times New Roman"/>
          <w:szCs w:val="21"/>
        </w:rPr>
        <w:t>Figure S3. Forest plot of the relation between SNP rs2461823 (dominant model) and the risk of ATDH with the fixed effects model.</w:t>
      </w:r>
    </w:p>
    <w:p w14:paraId="04069295" w14:textId="77DBF8EC" w:rsidR="003C2283" w:rsidRPr="00851165" w:rsidRDefault="003C2283" w:rsidP="003C2283">
      <w:pPr>
        <w:contextualSpacing/>
        <w:jc w:val="left"/>
        <w:rPr>
          <w:rFonts w:ascii="Times New Roman" w:eastAsia="宋体" w:hAnsi="Times New Roman" w:cs="Times New Roman"/>
          <w:szCs w:val="21"/>
        </w:rPr>
      </w:pPr>
    </w:p>
    <w:p w14:paraId="4CE96A3F" w14:textId="77777777" w:rsidR="00F15ED4" w:rsidRPr="00851165" w:rsidRDefault="00F15ED4" w:rsidP="003C2283">
      <w:pPr>
        <w:contextualSpacing/>
        <w:jc w:val="left"/>
        <w:rPr>
          <w:rFonts w:ascii="Times New Roman" w:eastAsia="宋体" w:hAnsi="Times New Roman" w:cs="Times New Roman"/>
          <w:szCs w:val="21"/>
        </w:rPr>
      </w:pPr>
    </w:p>
    <w:p w14:paraId="4CEA3CC8" w14:textId="13D227E8" w:rsidR="00442323" w:rsidRPr="00851165" w:rsidRDefault="00442323" w:rsidP="003C2283">
      <w:pPr>
        <w:contextualSpacing/>
        <w:jc w:val="left"/>
        <w:rPr>
          <w:rFonts w:ascii="Times New Roman" w:eastAsia="宋体" w:hAnsi="Times New Roman" w:cs="Times New Roman"/>
          <w:szCs w:val="21"/>
        </w:rPr>
      </w:pPr>
      <w:r w:rsidRPr="00851165"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00519EB7" wp14:editId="40F0B653">
            <wp:extent cx="5274310" cy="869950"/>
            <wp:effectExtent l="0" t="0" r="254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6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20578" w14:textId="06192E0F" w:rsidR="003C2283" w:rsidRPr="00851165" w:rsidRDefault="003C2283" w:rsidP="003C2283">
      <w:pPr>
        <w:contextualSpacing/>
        <w:jc w:val="left"/>
        <w:rPr>
          <w:rFonts w:ascii="Times New Roman" w:eastAsia="宋体" w:hAnsi="Times New Roman" w:cs="Times New Roman"/>
          <w:szCs w:val="21"/>
        </w:rPr>
      </w:pPr>
      <w:r w:rsidRPr="00851165">
        <w:rPr>
          <w:rFonts w:ascii="Times New Roman" w:eastAsia="宋体" w:hAnsi="Times New Roman" w:cs="Times New Roman"/>
          <w:szCs w:val="21"/>
        </w:rPr>
        <w:t>Figure S</w:t>
      </w:r>
      <w:r w:rsidR="00201EF8" w:rsidRPr="00851165">
        <w:rPr>
          <w:rFonts w:ascii="Times New Roman" w:eastAsia="宋体" w:hAnsi="Times New Roman" w:cs="Times New Roman"/>
          <w:szCs w:val="21"/>
        </w:rPr>
        <w:t>4</w:t>
      </w:r>
      <w:r w:rsidRPr="00851165">
        <w:rPr>
          <w:rFonts w:ascii="Times New Roman" w:eastAsia="宋体" w:hAnsi="Times New Roman" w:cs="Times New Roman"/>
          <w:szCs w:val="21"/>
        </w:rPr>
        <w:t>. Forest plot of the relation between SNP rs2461823 (recessive model) and the risk of ATDH with the random effects model.</w:t>
      </w:r>
    </w:p>
    <w:p w14:paraId="5A43740C" w14:textId="319DDE1C" w:rsidR="003C2283" w:rsidRPr="00851165" w:rsidRDefault="003C2283" w:rsidP="00E13CC2">
      <w:pPr>
        <w:contextualSpacing/>
        <w:jc w:val="left"/>
        <w:rPr>
          <w:rFonts w:ascii="Times New Roman" w:eastAsia="宋体" w:hAnsi="Times New Roman" w:cs="Times New Roman"/>
          <w:szCs w:val="21"/>
        </w:rPr>
      </w:pPr>
    </w:p>
    <w:p w14:paraId="105EAF3E" w14:textId="77777777" w:rsidR="00F15ED4" w:rsidRPr="00851165" w:rsidRDefault="00F15ED4" w:rsidP="00E13CC2">
      <w:pPr>
        <w:contextualSpacing/>
        <w:jc w:val="left"/>
        <w:rPr>
          <w:rFonts w:ascii="Times New Roman" w:eastAsia="宋体" w:hAnsi="Times New Roman" w:cs="Times New Roman"/>
          <w:szCs w:val="21"/>
        </w:rPr>
      </w:pPr>
    </w:p>
    <w:p w14:paraId="57066D83" w14:textId="416D767C" w:rsidR="002F3F43" w:rsidRPr="00851165" w:rsidRDefault="002F3F43" w:rsidP="00E13CC2">
      <w:pPr>
        <w:contextualSpacing/>
        <w:jc w:val="left"/>
        <w:rPr>
          <w:rFonts w:ascii="Times New Roman" w:eastAsia="宋体" w:hAnsi="Times New Roman" w:cs="Times New Roman"/>
          <w:szCs w:val="21"/>
        </w:rPr>
      </w:pPr>
      <w:r w:rsidRPr="00851165"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1F674997" wp14:editId="05D464CA">
            <wp:extent cx="5274310" cy="88392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8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4AFFD" w14:textId="6BA49315" w:rsidR="00201EF8" w:rsidRPr="00851165" w:rsidRDefault="00201EF8" w:rsidP="00201EF8">
      <w:pPr>
        <w:contextualSpacing/>
        <w:jc w:val="left"/>
        <w:rPr>
          <w:rFonts w:ascii="Times New Roman" w:eastAsia="宋体" w:hAnsi="Times New Roman" w:cs="Times New Roman"/>
          <w:szCs w:val="21"/>
        </w:rPr>
      </w:pPr>
      <w:r w:rsidRPr="00851165">
        <w:rPr>
          <w:rFonts w:ascii="Times New Roman" w:eastAsia="宋体" w:hAnsi="Times New Roman" w:cs="Times New Roman"/>
          <w:szCs w:val="21"/>
        </w:rPr>
        <w:t>Figure S5. Forest plot of the relation between SNP rs3814057 (dominant model) and the risk of ATDH with the fixed effects model.</w:t>
      </w:r>
    </w:p>
    <w:p w14:paraId="5290717F" w14:textId="326F8299" w:rsidR="00201EF8" w:rsidRPr="00851165" w:rsidRDefault="00201EF8" w:rsidP="00201EF8">
      <w:pPr>
        <w:contextualSpacing/>
        <w:jc w:val="left"/>
        <w:rPr>
          <w:rFonts w:ascii="Times New Roman" w:eastAsia="宋体" w:hAnsi="Times New Roman" w:cs="Times New Roman"/>
          <w:szCs w:val="21"/>
        </w:rPr>
      </w:pPr>
    </w:p>
    <w:p w14:paraId="7AF200AB" w14:textId="2ECCC432" w:rsidR="00F15ED4" w:rsidRPr="00851165" w:rsidRDefault="00507F98" w:rsidP="00201EF8">
      <w:pPr>
        <w:contextualSpacing/>
        <w:jc w:val="left"/>
        <w:rPr>
          <w:rFonts w:ascii="Times New Roman" w:eastAsia="宋体" w:hAnsi="Times New Roman" w:cs="Times New Roman"/>
          <w:szCs w:val="21"/>
        </w:rPr>
      </w:pPr>
      <w:r w:rsidRPr="00851165"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0" distR="0" wp14:anchorId="008F7BF9" wp14:editId="66BF35B2">
            <wp:extent cx="5274310" cy="88392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8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F0742" w14:textId="7DD79CA8" w:rsidR="00201EF8" w:rsidRPr="00851165" w:rsidRDefault="00201EF8" w:rsidP="00201EF8">
      <w:pPr>
        <w:contextualSpacing/>
        <w:jc w:val="left"/>
        <w:rPr>
          <w:rFonts w:ascii="Times New Roman" w:eastAsia="宋体" w:hAnsi="Times New Roman" w:cs="Times New Roman"/>
          <w:szCs w:val="21"/>
        </w:rPr>
      </w:pPr>
      <w:r w:rsidRPr="00851165">
        <w:rPr>
          <w:rFonts w:ascii="Times New Roman" w:eastAsia="宋体" w:hAnsi="Times New Roman" w:cs="Times New Roman"/>
          <w:szCs w:val="21"/>
        </w:rPr>
        <w:t>Figure S6. Forest plot of the relation between SNP rs3814057 (recessive model) and the risk of ATDH with the fixed effects model.</w:t>
      </w:r>
    </w:p>
    <w:p w14:paraId="7AA61496" w14:textId="7EAF6B08" w:rsidR="00201EF8" w:rsidRPr="00851165" w:rsidRDefault="00201EF8" w:rsidP="00201EF8">
      <w:pPr>
        <w:contextualSpacing/>
        <w:jc w:val="left"/>
        <w:rPr>
          <w:rFonts w:ascii="Times New Roman" w:eastAsia="宋体" w:hAnsi="Times New Roman" w:cs="Times New Roman"/>
          <w:szCs w:val="21"/>
        </w:rPr>
      </w:pPr>
    </w:p>
    <w:p w14:paraId="2AAA06F2" w14:textId="57D94143" w:rsidR="00BF0651" w:rsidRPr="00851165" w:rsidRDefault="00BF0651" w:rsidP="00201EF8">
      <w:pPr>
        <w:contextualSpacing/>
        <w:jc w:val="left"/>
        <w:rPr>
          <w:rFonts w:ascii="Times New Roman" w:eastAsia="宋体" w:hAnsi="Times New Roman" w:cs="Times New Roman"/>
          <w:szCs w:val="21"/>
        </w:rPr>
      </w:pPr>
    </w:p>
    <w:p w14:paraId="44A98EE4" w14:textId="7195261E" w:rsidR="00BF0651" w:rsidRPr="00851165" w:rsidRDefault="00BF0651" w:rsidP="00201EF8">
      <w:pPr>
        <w:contextualSpacing/>
        <w:jc w:val="left"/>
        <w:rPr>
          <w:rFonts w:ascii="Times New Roman" w:eastAsia="宋体" w:hAnsi="Times New Roman" w:cs="Times New Roman"/>
          <w:szCs w:val="21"/>
        </w:rPr>
      </w:pPr>
      <w:r w:rsidRPr="00851165"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01E430DB" wp14:editId="6E2AA584">
            <wp:extent cx="5274310" cy="925195"/>
            <wp:effectExtent l="0" t="0" r="2540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2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0C5BD" w14:textId="302741EB" w:rsidR="00201EF8" w:rsidRPr="00851165" w:rsidRDefault="00201EF8" w:rsidP="00201EF8">
      <w:pPr>
        <w:contextualSpacing/>
        <w:jc w:val="left"/>
        <w:rPr>
          <w:rFonts w:ascii="Times New Roman" w:eastAsia="宋体" w:hAnsi="Times New Roman" w:cs="Times New Roman"/>
          <w:szCs w:val="21"/>
        </w:rPr>
      </w:pPr>
      <w:r w:rsidRPr="00851165">
        <w:rPr>
          <w:rFonts w:ascii="Times New Roman" w:eastAsia="宋体" w:hAnsi="Times New Roman" w:cs="Times New Roman"/>
          <w:szCs w:val="21"/>
        </w:rPr>
        <w:t>Figure S7. Forest plot of the relation between SNP rs6785049 (dominant model) and the risk of ATDH with the fixed effects model.</w:t>
      </w:r>
    </w:p>
    <w:p w14:paraId="115EB842" w14:textId="751CA883" w:rsidR="00201EF8" w:rsidRPr="00851165" w:rsidRDefault="00201EF8" w:rsidP="00201EF8">
      <w:pPr>
        <w:contextualSpacing/>
        <w:jc w:val="left"/>
        <w:rPr>
          <w:rFonts w:ascii="Times New Roman" w:eastAsia="宋体" w:hAnsi="Times New Roman" w:cs="Times New Roman"/>
          <w:szCs w:val="21"/>
        </w:rPr>
      </w:pPr>
    </w:p>
    <w:p w14:paraId="6779A871" w14:textId="413FE4D2" w:rsidR="00BF0651" w:rsidRPr="00851165" w:rsidRDefault="00BF0651" w:rsidP="00201EF8">
      <w:pPr>
        <w:contextualSpacing/>
        <w:jc w:val="left"/>
        <w:rPr>
          <w:rFonts w:ascii="Times New Roman" w:eastAsia="宋体" w:hAnsi="Times New Roman" w:cs="Times New Roman"/>
          <w:szCs w:val="21"/>
        </w:rPr>
      </w:pPr>
    </w:p>
    <w:p w14:paraId="4B3A2A19" w14:textId="4E5FB3C4" w:rsidR="00BF0651" w:rsidRPr="00851165" w:rsidRDefault="00BF0651" w:rsidP="00201EF8">
      <w:pPr>
        <w:contextualSpacing/>
        <w:jc w:val="left"/>
        <w:rPr>
          <w:rFonts w:ascii="Times New Roman" w:eastAsia="宋体" w:hAnsi="Times New Roman" w:cs="Times New Roman"/>
          <w:szCs w:val="21"/>
        </w:rPr>
      </w:pPr>
      <w:r w:rsidRPr="00851165"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48804F1A" wp14:editId="2DFBDD97">
            <wp:extent cx="5274310" cy="866775"/>
            <wp:effectExtent l="0" t="0" r="2540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6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5B8A8" w14:textId="19452340" w:rsidR="001F73AE" w:rsidRPr="00851165" w:rsidRDefault="00201EF8" w:rsidP="007A08AE">
      <w:pPr>
        <w:contextualSpacing/>
        <w:jc w:val="left"/>
        <w:rPr>
          <w:rFonts w:ascii="Times New Roman" w:eastAsia="宋体" w:hAnsi="Times New Roman" w:cs="Times New Roman"/>
          <w:szCs w:val="21"/>
        </w:rPr>
      </w:pPr>
      <w:r w:rsidRPr="00851165">
        <w:rPr>
          <w:rFonts w:ascii="Times New Roman" w:eastAsia="宋体" w:hAnsi="Times New Roman" w:cs="Times New Roman"/>
          <w:szCs w:val="21"/>
        </w:rPr>
        <w:t>Figure S8. Forest plot of the relation between SNP rs6785049 (recessive model) and the risk of ATDH with the random effects model.</w:t>
      </w:r>
    </w:p>
    <w:sectPr w:rsidR="001F73AE" w:rsidRPr="008511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8DE545" w14:textId="77777777" w:rsidR="00D25AE4" w:rsidRDefault="00D25AE4" w:rsidP="00851165">
      <w:r>
        <w:separator/>
      </w:r>
    </w:p>
  </w:endnote>
  <w:endnote w:type="continuationSeparator" w:id="0">
    <w:p w14:paraId="7A7DDB3A" w14:textId="77777777" w:rsidR="00D25AE4" w:rsidRDefault="00D25AE4" w:rsidP="00851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1C4951" w14:textId="77777777" w:rsidR="00D25AE4" w:rsidRDefault="00D25AE4" w:rsidP="00851165">
      <w:r>
        <w:separator/>
      </w:r>
    </w:p>
  </w:footnote>
  <w:footnote w:type="continuationSeparator" w:id="0">
    <w:p w14:paraId="21F611D8" w14:textId="77777777" w:rsidR="00D25AE4" w:rsidRDefault="00D25AE4" w:rsidP="008511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CC2"/>
    <w:rsid w:val="0016000D"/>
    <w:rsid w:val="001F73AE"/>
    <w:rsid w:val="00201EF8"/>
    <w:rsid w:val="002F3F43"/>
    <w:rsid w:val="003C2283"/>
    <w:rsid w:val="00442323"/>
    <w:rsid w:val="0048074C"/>
    <w:rsid w:val="00507F98"/>
    <w:rsid w:val="005165FA"/>
    <w:rsid w:val="007A08AE"/>
    <w:rsid w:val="00851165"/>
    <w:rsid w:val="008A0EE0"/>
    <w:rsid w:val="008D4A76"/>
    <w:rsid w:val="00934713"/>
    <w:rsid w:val="00AD5AF5"/>
    <w:rsid w:val="00BF0651"/>
    <w:rsid w:val="00C97BAA"/>
    <w:rsid w:val="00D25AE4"/>
    <w:rsid w:val="00E13CC2"/>
    <w:rsid w:val="00F1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422919"/>
  <w15:chartTrackingRefBased/>
  <w15:docId w15:val="{FFB71E9D-3A6C-4717-BA94-56E97EC8B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C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11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11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1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1165"/>
    <w:rPr>
      <w:sz w:val="18"/>
      <w:szCs w:val="18"/>
    </w:rPr>
  </w:style>
  <w:style w:type="table" w:styleId="a7">
    <w:name w:val="Table Grid"/>
    <w:basedOn w:val="a1"/>
    <w:uiPriority w:val="39"/>
    <w:rsid w:val="00851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Shaowen</dc:creator>
  <cp:keywords/>
  <dc:description/>
  <cp:lastModifiedBy>Tang Shaowen</cp:lastModifiedBy>
  <cp:revision>17</cp:revision>
  <dcterms:created xsi:type="dcterms:W3CDTF">2020-08-26T08:24:00Z</dcterms:created>
  <dcterms:modified xsi:type="dcterms:W3CDTF">2020-09-08T03:24:00Z</dcterms:modified>
</cp:coreProperties>
</file>